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CD37F" w14:textId="27337D1F" w:rsidR="00CA5D2B" w:rsidRDefault="00CA5D2B" w:rsidP="00CA5D2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Table </w:t>
      </w:r>
      <w:r w:rsidR="00BE619E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Mediated effects of insulin resistance and β-cell function in the association between </w:t>
      </w:r>
      <w:r w:rsidRPr="00EB0C77">
        <w:rPr>
          <w:rFonts w:ascii="Times New Roman" w:hAnsi="Times New Roman" w:cs="Times New Roman"/>
          <w:b/>
          <w:bCs/>
          <w:i/>
          <w:iCs/>
        </w:rPr>
        <w:t xml:space="preserve">M.tb </w:t>
      </w:r>
      <w:r w:rsidRPr="00EB0C77">
        <w:rPr>
          <w:rFonts w:ascii="Times New Roman" w:hAnsi="Times New Roman" w:cs="Times New Roman"/>
          <w:b/>
          <w:bCs/>
        </w:rPr>
        <w:t>sensitization</w:t>
      </w:r>
      <w:r w:rsidRPr="00EB0C77" w:rsidDel="008E62B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nd diabetes mellitus, unweighted US NHANES 2011-2012 sample.</w:t>
      </w:r>
    </w:p>
    <w:p w14:paraId="2EFA5846" w14:textId="77777777" w:rsidR="00CA5D2B" w:rsidRDefault="00CA5D2B" w:rsidP="00CA5D2B">
      <w:pPr>
        <w:rPr>
          <w:rFonts w:ascii="Times New Roman" w:hAnsi="Times New Roman" w:cs="Times New Roman"/>
        </w:rPr>
      </w:pPr>
    </w:p>
    <w:tbl>
      <w:tblPr>
        <w:tblStyle w:val="TableGrid"/>
        <w:tblW w:w="1386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1494"/>
        <w:gridCol w:w="1495"/>
        <w:gridCol w:w="1495"/>
        <w:gridCol w:w="1495"/>
        <w:gridCol w:w="1570"/>
        <w:gridCol w:w="1420"/>
        <w:gridCol w:w="1495"/>
        <w:gridCol w:w="1495"/>
      </w:tblGrid>
      <w:tr w:rsidR="00B45B7F" w14:paraId="61D9638C" w14:textId="77777777" w:rsidTr="002B13D0">
        <w:trPr>
          <w:trHeight w:val="289"/>
        </w:trPr>
        <w:tc>
          <w:tcPr>
            <w:tcW w:w="19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562F20C" w14:textId="2C0AEC85" w:rsidR="00B45B7F" w:rsidRPr="00E61793" w:rsidRDefault="00B45B7F" w:rsidP="00D725CC">
            <w:pPr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tor</w:t>
            </w:r>
          </w:p>
        </w:tc>
        <w:tc>
          <w:tcPr>
            <w:tcW w:w="896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C1DA0" w14:textId="7B4BCDE4" w:rsidR="00B45B7F" w:rsidRDefault="00B45B7F" w:rsidP="00D725CC">
            <w:pPr>
              <w:rPr>
                <w:rFonts w:ascii="Times New Roman" w:hAnsi="Times New Roman" w:cs="Times New Roman"/>
                <w:bCs/>
              </w:rPr>
            </w:pPr>
            <w:r w:rsidRPr="00422F82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djusted*</w:t>
            </w:r>
            <w:r w:rsidRPr="008C158F">
              <w:rPr>
                <w:rFonts w:ascii="Times New Roman" w:hAnsi="Times New Roman" w:cs="Times New Roman"/>
                <w:b/>
                <w:bCs/>
                <w:vertAlign w:val="superscript"/>
              </w:rPr>
              <w:t>,</w:t>
            </w:r>
            <w:r>
              <w:rPr>
                <w:b/>
                <w:bCs/>
                <w:vertAlign w:val="superscript"/>
              </w:rPr>
              <w:t>α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</w:t>
            </w:r>
            <w:r w:rsidRPr="00422F82">
              <w:rPr>
                <w:rFonts w:ascii="Times New Roman" w:hAnsi="Times New Roman" w:cs="Times New Roman"/>
                <w:b/>
                <w:bCs/>
              </w:rPr>
              <w:t>bsolute risk difference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422F82">
              <w:rPr>
                <w:rFonts w:ascii="Times New Roman" w:hAnsi="Times New Roman" w:cs="Times New Roman"/>
                <w:b/>
                <w:bCs/>
              </w:rPr>
              <w:t xml:space="preserve"> %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026494" w14:textId="55AF5EBB" w:rsidR="00B45B7F" w:rsidRDefault="00B45B7F" w:rsidP="00D725CC">
            <w:pPr>
              <w:rPr>
                <w:rFonts w:ascii="Times New Roman" w:hAnsi="Times New Roman" w:cs="Times New Roman"/>
                <w:bCs/>
              </w:rPr>
            </w:pPr>
            <w:r w:rsidRPr="00A05CC4">
              <w:rPr>
                <w:rFonts w:ascii="Times New Roman" w:hAnsi="Times New Roman" w:cs="Times New Roman"/>
                <w:b/>
                <w:bCs/>
              </w:rPr>
              <w:t xml:space="preserve">Proportion 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A05CC4">
              <w:rPr>
                <w:rFonts w:ascii="Times New Roman" w:hAnsi="Times New Roman" w:cs="Times New Roman"/>
                <w:b/>
                <w:bCs/>
              </w:rPr>
              <w:t>ediated</w:t>
            </w:r>
          </w:p>
        </w:tc>
      </w:tr>
      <w:tr w:rsidR="00B45B7F" w14:paraId="588D7C53" w14:textId="77777777" w:rsidTr="002B13D0">
        <w:trPr>
          <w:trHeight w:val="289"/>
        </w:trPr>
        <w:tc>
          <w:tcPr>
            <w:tcW w:w="19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AFCBD94" w14:textId="77777777" w:rsidR="00B45B7F" w:rsidRPr="00E61793" w:rsidRDefault="00B45B7F" w:rsidP="00D725CC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19E19" w14:textId="564CB87B" w:rsidR="00B45B7F" w:rsidRPr="003B505B" w:rsidRDefault="00B45B7F" w:rsidP="00D725CC">
            <w:pPr>
              <w:rPr>
                <w:rFonts w:ascii="Times New Roman" w:hAnsi="Times New Roman" w:cs="Times New Roman"/>
                <w:b/>
                <w:bCs/>
              </w:rPr>
            </w:pPr>
            <w:r w:rsidRPr="003B505B">
              <w:rPr>
                <w:rFonts w:ascii="Times New Roman" w:hAnsi="Times New Roman" w:cs="Times New Roman"/>
                <w:b/>
                <w:bCs/>
              </w:rPr>
              <w:t xml:space="preserve">Total effect 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AFBEE" w14:textId="584E241E" w:rsidR="00B45B7F" w:rsidRPr="003B505B" w:rsidRDefault="00B45B7F" w:rsidP="00D725CC">
            <w:pPr>
              <w:rPr>
                <w:rFonts w:ascii="Times New Roman" w:hAnsi="Times New Roman" w:cs="Times New Roman"/>
                <w:b/>
                <w:bCs/>
              </w:rPr>
            </w:pPr>
            <w:r w:rsidRPr="003B505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F7A94" w14:textId="3F863FBC" w:rsidR="00B45B7F" w:rsidRPr="003B505B" w:rsidRDefault="00B45B7F" w:rsidP="00D725CC">
            <w:pPr>
              <w:rPr>
                <w:rFonts w:ascii="Times New Roman" w:hAnsi="Times New Roman" w:cs="Times New Roman"/>
                <w:b/>
                <w:bCs/>
              </w:rPr>
            </w:pPr>
            <w:r w:rsidRPr="003B505B">
              <w:rPr>
                <w:rFonts w:ascii="Times New Roman" w:hAnsi="Times New Roman" w:cs="Times New Roman"/>
                <w:b/>
                <w:bCs/>
              </w:rPr>
              <w:t>Direct effect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E648B" w14:textId="685CDED6" w:rsidR="00B45B7F" w:rsidRPr="003B505B" w:rsidRDefault="00B45B7F" w:rsidP="00D725CC">
            <w:pPr>
              <w:rPr>
                <w:rFonts w:ascii="Times New Roman" w:hAnsi="Times New Roman" w:cs="Times New Roman"/>
                <w:b/>
                <w:bCs/>
              </w:rPr>
            </w:pPr>
            <w:r w:rsidRPr="003B505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4251B" w14:textId="725BFE20" w:rsidR="00B45B7F" w:rsidRPr="003B505B" w:rsidRDefault="00B45B7F" w:rsidP="00D725CC">
            <w:pPr>
              <w:rPr>
                <w:rFonts w:ascii="Times New Roman" w:hAnsi="Times New Roman" w:cs="Times New Roman"/>
                <w:b/>
                <w:bCs/>
              </w:rPr>
            </w:pPr>
            <w:r w:rsidRPr="003B505B">
              <w:rPr>
                <w:rFonts w:ascii="Times New Roman" w:hAnsi="Times New Roman" w:cs="Times New Roman"/>
                <w:b/>
                <w:bCs/>
              </w:rPr>
              <w:t>Indirect effec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032FC" w14:textId="30BE927B" w:rsidR="00B45B7F" w:rsidRPr="003B505B" w:rsidRDefault="00B45B7F" w:rsidP="00D725CC">
            <w:pPr>
              <w:rPr>
                <w:rFonts w:ascii="Times New Roman" w:hAnsi="Times New Roman" w:cs="Times New Roman"/>
                <w:b/>
                <w:bCs/>
              </w:rPr>
            </w:pPr>
            <w:r w:rsidRPr="003B505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70AD89" w14:textId="7A31844D" w:rsidR="00B45B7F" w:rsidRPr="003B505B" w:rsidRDefault="00B45B7F" w:rsidP="00D725CC">
            <w:pPr>
              <w:rPr>
                <w:rFonts w:ascii="Times New Roman" w:hAnsi="Times New Roman" w:cs="Times New Roman"/>
                <w:b/>
                <w:bCs/>
              </w:rPr>
            </w:pPr>
            <w:r w:rsidRPr="003B505B">
              <w:rPr>
                <w:rFonts w:ascii="Times New Roman" w:hAnsi="Times New Roman" w:cs="Times New Roman"/>
                <w:b/>
                <w:bCs/>
              </w:rPr>
              <w:t>% (95%CI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BE3F40" w14:textId="58AD7961" w:rsidR="00B45B7F" w:rsidRPr="003B505B" w:rsidRDefault="00B45B7F" w:rsidP="00D725CC">
            <w:pPr>
              <w:rPr>
                <w:rFonts w:ascii="Times New Roman" w:hAnsi="Times New Roman" w:cs="Times New Roman"/>
                <w:b/>
                <w:bCs/>
              </w:rPr>
            </w:pPr>
            <w:r w:rsidRPr="003B505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D725CC" w14:paraId="2321380B" w14:textId="0DAFA22B" w:rsidTr="00D725CC">
        <w:trPr>
          <w:trHeight w:val="289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33B3B" w14:textId="77777777" w:rsidR="00D725CC" w:rsidRPr="00E61793" w:rsidRDefault="00D725CC" w:rsidP="00D725CC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E61793">
              <w:rPr>
                <w:rFonts w:ascii="Times New Roman" w:hAnsi="Times New Roman" w:cs="Times New Roman"/>
                <w:b/>
                <w:i/>
                <w:iCs/>
              </w:rPr>
              <w:t>HOMA2-IR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42BE3" w14:textId="77777777" w:rsidR="00D725CC" w:rsidRDefault="00D725CC" w:rsidP="00D725C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89DA8" w14:textId="77777777" w:rsidR="00D725CC" w:rsidRDefault="00D725CC" w:rsidP="00D725C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47B0F" w14:textId="663EAABA" w:rsidR="00D725CC" w:rsidRDefault="00D725CC" w:rsidP="00D725C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3FDEC" w14:textId="77777777" w:rsidR="00D725CC" w:rsidRDefault="00D725CC" w:rsidP="00D725C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1AEE3" w14:textId="09FBBAA5" w:rsidR="00D725CC" w:rsidRDefault="00D725CC" w:rsidP="00D725C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A9628" w14:textId="77777777" w:rsidR="00D725CC" w:rsidRDefault="00D725CC" w:rsidP="00D725C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EF1C65" w14:textId="0EDA5F66" w:rsidR="00D725CC" w:rsidRDefault="00D725CC" w:rsidP="00D725C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ECF8CE" w14:textId="77777777" w:rsidR="00D725CC" w:rsidRDefault="00D725CC" w:rsidP="00D725CC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3915E5" w14:paraId="470DE537" w14:textId="77777777" w:rsidTr="00D725CC">
        <w:trPr>
          <w:trHeight w:val="289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ED78A" w14:textId="5975BC5A" w:rsidR="003915E5" w:rsidRDefault="003915E5" w:rsidP="003915E5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Primary analysis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FB8D9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35671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7FF66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DB76F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2ECD4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429C7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D389F0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5FA370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3915E5" w14:paraId="6DB44763" w14:textId="0F11BE9F" w:rsidTr="00D725CC">
        <w:trPr>
          <w:trHeight w:val="289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FFF26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NHANES 2011-2012; </w:t>
            </w:r>
          </w:p>
          <w:p w14:paraId="4C6FC04F" w14:textId="680B86DF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bCs/>
              </w:rPr>
              <w:t>≥2</w:t>
            </w:r>
            <w:r>
              <w:rPr>
                <w:rFonts w:ascii="Times New Roman" w:hAnsi="Times New Roman" w:cs="Times New Roman"/>
                <w:bCs/>
              </w:rPr>
              <w:t>0 years old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16705" w14:textId="4EB50390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.34 (2.38, 15.0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3FF5A" w14:textId="3FCF1E7A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A203A" w14:textId="455E8BF6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68 (1.43, 12.0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ED113" w14:textId="30F8DBC6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34330" w14:textId="4AF6A303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65 (0.31, 3.00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301A3" w14:textId="5FFE843A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20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F5546A" w14:textId="28668EF9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.3 (3.29, 36.0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CA8DB0" w14:textId="43877663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20</w:t>
            </w:r>
          </w:p>
        </w:tc>
      </w:tr>
      <w:tr w:rsidR="003915E5" w14:paraId="62912F74" w14:textId="13AA6E0F" w:rsidTr="00D725CC">
        <w:trPr>
          <w:trHeight w:val="289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39BD9" w14:textId="1934D7B2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Sensitivity analysis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EA97A" w14:textId="21B4F258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8C60C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87866" w14:textId="60FE955D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DEE8B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FBB0B" w14:textId="00BCAB27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4362B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87749B" w14:textId="7F8DDF4E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4CF61E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3915E5" w14:paraId="49B7C6B7" w14:textId="77777777" w:rsidTr="00D725CC">
        <w:trPr>
          <w:trHeight w:val="289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7EDDA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NHANES 2011-2012; </w:t>
            </w:r>
          </w:p>
          <w:p w14:paraId="62D7DBA4" w14:textId="50289E91" w:rsidR="003915E5" w:rsidRPr="00E1683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bCs/>
              </w:rPr>
              <w:t>≥</w:t>
            </w:r>
            <w:r>
              <w:rPr>
                <w:rFonts w:ascii="Times New Roman" w:hAnsi="Times New Roman" w:cs="Times New Roman"/>
                <w:bCs/>
              </w:rPr>
              <w:t>40 years old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21765" w14:textId="561A690A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.8 (7.42, 22.0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837FC" w14:textId="5AFB4C5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A487" w14:textId="6D065B54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.31 (4.86, 19.0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C8AAF" w14:textId="376FCE13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14BE4" w14:textId="1B5699F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62 (1.45, 3.00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94E62" w14:textId="645D69A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70D673" w14:textId="5A882178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.5 (11.4, 38.0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DFD33D" w14:textId="5180FAC4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3915E5" w14:paraId="52E43E3F" w14:textId="77777777" w:rsidTr="00D725CC">
        <w:trPr>
          <w:trHeight w:val="289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D6A09" w14:textId="405BFFFC" w:rsidR="003915E5" w:rsidRPr="00E1683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HANES 1999-2000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9D9C0" w14:textId="1E2C4E0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.7 (3.5, 18.6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3659B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DB065" w14:textId="24BA1E56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9 (2.0, 16.1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4D84D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AD1FE" w14:textId="132AA123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8 (0.4, 3.4) 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6FD2E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DB8382" w14:textId="657471A9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.7 (9.4, 48.7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50FC1A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3915E5" w14:paraId="7B43A23D" w14:textId="7F8A8701" w:rsidTr="00D725CC">
        <w:trPr>
          <w:trHeight w:val="289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66A7A" w14:textId="77777777" w:rsidR="003915E5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FB565" w14:textId="77777777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46C29" w14:textId="77777777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EACE5" w14:textId="0F62C175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236CF" w14:textId="77777777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BB8CA" w14:textId="6E152ED3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D8B0A" w14:textId="77777777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CCF0EE" w14:textId="544ED3BB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6A34B7" w14:textId="77777777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3915E5" w14:paraId="6B53761C" w14:textId="057513FF" w:rsidTr="00D725CC">
        <w:trPr>
          <w:trHeight w:val="289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3FECF" w14:textId="77777777" w:rsidR="003915E5" w:rsidRPr="00E61793" w:rsidRDefault="003915E5" w:rsidP="003915E5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E61793">
              <w:rPr>
                <w:rFonts w:ascii="Times New Roman" w:hAnsi="Times New Roman" w:cs="Times New Roman"/>
                <w:b/>
                <w:i/>
                <w:iCs/>
              </w:rPr>
              <w:t>HOMA2-B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346C1" w14:textId="77777777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E9CF5" w14:textId="77777777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E482F" w14:textId="70D645BF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DBD69" w14:textId="77777777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40666" w14:textId="78ED7B3D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B202D" w14:textId="77777777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1629EF" w14:textId="5B6C043B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8CC400" w14:textId="77777777" w:rsidR="003915E5" w:rsidRPr="00F15402" w:rsidRDefault="003915E5" w:rsidP="003915E5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B30C4" w14:paraId="3E96F207" w14:textId="77777777" w:rsidTr="00D725CC">
        <w:trPr>
          <w:trHeight w:val="289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CAF18" w14:textId="181A73BC" w:rsidR="00FB30C4" w:rsidRDefault="00FB30C4" w:rsidP="00FB30C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Primary analysis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617D8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D7111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76A79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C80DF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8A77A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DE390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4FE8E6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A69460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B30C4" w14:paraId="3E5162C0" w14:textId="6E481955" w:rsidTr="00D725CC">
        <w:trPr>
          <w:trHeight w:val="289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CE786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NHANES 2011-2012; </w:t>
            </w:r>
          </w:p>
          <w:p w14:paraId="7BE70A87" w14:textId="279AD1BA" w:rsidR="00FB30C4" w:rsidRPr="00FB30C4" w:rsidRDefault="00FB30C4" w:rsidP="00FB30C4">
            <w:pPr>
              <w:rPr>
                <w:rFonts w:ascii="Times New Roman" w:hAnsi="Times New Roman" w:cs="Times New Roman"/>
                <w:b/>
              </w:rPr>
            </w:pPr>
            <w:r>
              <w:rPr>
                <w:bCs/>
              </w:rPr>
              <w:t>≥2</w:t>
            </w:r>
            <w:r>
              <w:rPr>
                <w:rFonts w:ascii="Times New Roman" w:hAnsi="Times New Roman" w:cs="Times New Roman"/>
                <w:bCs/>
              </w:rPr>
              <w:t>0 years old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BCEB5" w14:textId="52F727F0" w:rsidR="00FB30C4" w:rsidRPr="00F15402" w:rsidRDefault="00FB30C4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.04 (4.60, 16.0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82EF4" w14:textId="76D18892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5E4B9" w14:textId="4DDFE759" w:rsidR="00FB30C4" w:rsidRPr="00F15402" w:rsidRDefault="00FB30C4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47 (4.58, 14.0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CB7AB" w14:textId="3973FE14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4676C" w14:textId="060E156F" w:rsidR="00FB30C4" w:rsidRPr="00F15402" w:rsidRDefault="00FB30C4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7 (-0.87, 2.00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F5E44" w14:textId="044A6368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8</w:t>
            </w:r>
            <w:r w:rsidR="009D44B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206862" w14:textId="71DC6BB6" w:rsidR="00FB30C4" w:rsidRPr="00F15402" w:rsidRDefault="00FB30C4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33 (-10.8, 21.0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00D108" w14:textId="4B5930AD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0</w:t>
            </w:r>
            <w:r w:rsidR="009D44B6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FB30C4" w14:paraId="3F63EFB4" w14:textId="3D600330" w:rsidTr="00D725CC">
        <w:trPr>
          <w:trHeight w:val="289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62FD9" w14:textId="77777777" w:rsidR="00FB30C4" w:rsidRPr="00F15402" w:rsidRDefault="00FB30C4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Sensitivity analysis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67857" w14:textId="372AE7E4" w:rsidR="00FB30C4" w:rsidRPr="00F15402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F2080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379A5" w14:textId="4C7ECA7C" w:rsidR="00FB30C4" w:rsidRPr="00F15402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A69FC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E9931" w14:textId="52F64340" w:rsidR="00FB30C4" w:rsidRPr="00F15402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3B1C1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87B628" w14:textId="10C43A1E" w:rsidR="00FB30C4" w:rsidRPr="00F15402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6715C4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B30C4" w14:paraId="0DFB16C7" w14:textId="77777777" w:rsidTr="00D725CC">
        <w:trPr>
          <w:trHeight w:val="289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479FC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NHANES 2011-2012; </w:t>
            </w:r>
          </w:p>
          <w:p w14:paraId="18A6E224" w14:textId="19F87DC9" w:rsidR="00FB30C4" w:rsidRDefault="00FB30C4" w:rsidP="00FB30C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bCs/>
              </w:rPr>
              <w:t>≥</w:t>
            </w:r>
            <w:r>
              <w:rPr>
                <w:rFonts w:ascii="Times New Roman" w:hAnsi="Times New Roman" w:cs="Times New Roman"/>
                <w:bCs/>
              </w:rPr>
              <w:t>40 years old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E33E7" w14:textId="0AC6D719" w:rsidR="00FB30C4" w:rsidRDefault="008F6226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.6 (4.67, 19.0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A00EE" w14:textId="27EDA9DA" w:rsidR="00FB30C4" w:rsidRDefault="008F6226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28665" w14:textId="2B4A66DD" w:rsidR="00FB30C4" w:rsidRDefault="008F6226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.5 (4.30, 19.0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ACC06" w14:textId="3A0620A1" w:rsidR="00FB30C4" w:rsidRDefault="008F6226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1DB6C" w14:textId="75674B68" w:rsidR="00FB30C4" w:rsidRDefault="008F6226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-1.4, 3.00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B7E85" w14:textId="34D43099" w:rsidR="00FB30C4" w:rsidRDefault="008F6226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6</w:t>
            </w:r>
            <w:r w:rsidR="009D44B6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C1AEAC" w14:textId="04994656" w:rsidR="00FB30C4" w:rsidRDefault="008F6226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9 (-0.96, 22.0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56EE26" w14:textId="37AD478C" w:rsidR="00FB30C4" w:rsidRDefault="008F6226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6</w:t>
            </w:r>
            <w:r w:rsidR="009D44B6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FB30C4" w14:paraId="7D77882A" w14:textId="77777777" w:rsidTr="00D725CC">
        <w:trPr>
          <w:trHeight w:val="289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AD4FB" w14:textId="6CFE3533" w:rsidR="00FB30C4" w:rsidRDefault="00FB30C4" w:rsidP="00FB30C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</w:rPr>
              <w:t>NHANES 1999-2000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978C7" w14:textId="5152476F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.5 (4.6, 20.6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B2ABA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329DD" w14:textId="5C8B4DD5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.9 (4.9, 19.4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9ECB7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ACB66" w14:textId="6735BC6B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 (-2.1, 3.3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9D441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40B767" w14:textId="138A3F1F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5 (2.8, 12.3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C8B294" w14:textId="77777777" w:rsidR="00FB30C4" w:rsidRDefault="00FB30C4" w:rsidP="00FB30C4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77EF97B1" w14:textId="77777777" w:rsidR="00CA5D2B" w:rsidRDefault="00CA5D2B" w:rsidP="00CA5D2B">
      <w:pPr>
        <w:rPr>
          <w:rFonts w:ascii="Times New Roman" w:hAnsi="Times New Roman" w:cs="Times New Roman"/>
          <w:b/>
          <w:bCs/>
        </w:rPr>
      </w:pPr>
    </w:p>
    <w:p w14:paraId="3D9B5032" w14:textId="77777777" w:rsidR="00CA5D2B" w:rsidRDefault="00CA5D2B" w:rsidP="00CA5D2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Adjusted for sex, age, race/ethnicity, family poverty-income ratio, alcohol consumption, tobacco exposure, waist circumference, and self-reported auto-immunity.  </w:t>
      </w:r>
    </w:p>
    <w:p w14:paraId="0A60616A" w14:textId="4700487C" w:rsidR="00CA5D2B" w:rsidRPr="00136520" w:rsidRDefault="00CA5D2B" w:rsidP="00CA5D2B">
      <w:pPr>
        <w:rPr>
          <w:rFonts w:ascii="Times New Roman" w:hAnsi="Times New Roman" w:cs="Times New Roman"/>
          <w:bCs/>
        </w:rPr>
      </w:pPr>
      <w:r w:rsidRPr="008C158F">
        <w:rPr>
          <w:bCs/>
          <w:vertAlign w:val="superscript"/>
        </w:rPr>
        <w:lastRenderedPageBreak/>
        <w:t>α</w:t>
      </w:r>
      <w:r>
        <w:rPr>
          <w:rFonts w:ascii="Times New Roman" w:hAnsi="Times New Roman" w:cs="Times New Roman"/>
          <w:bCs/>
        </w:rPr>
        <w:t xml:space="preserve"> </w:t>
      </w:r>
      <w:r w:rsidR="003C54E7">
        <w:rPr>
          <w:rFonts w:ascii="Times New Roman" w:hAnsi="Times New Roman" w:cs="Times New Roman"/>
          <w:bCs/>
        </w:rPr>
        <w:t xml:space="preserve">Absolute risk difference between </w:t>
      </w:r>
      <w:r w:rsidR="003C54E7">
        <w:rPr>
          <w:rFonts w:ascii="Times New Roman" w:hAnsi="Times New Roman" w:cs="Times New Roman"/>
          <w:bCs/>
          <w:i/>
          <w:iCs/>
        </w:rPr>
        <w:t xml:space="preserve">M.tb </w:t>
      </w:r>
      <w:r w:rsidR="003C54E7">
        <w:rPr>
          <w:rFonts w:ascii="Times New Roman" w:hAnsi="Times New Roman" w:cs="Times New Roman"/>
          <w:bCs/>
        </w:rPr>
        <w:t xml:space="preserve">sensitized </w:t>
      </w:r>
      <w:r w:rsidR="00E455F6">
        <w:rPr>
          <w:rFonts w:ascii="Times New Roman" w:hAnsi="Times New Roman" w:cs="Times New Roman"/>
          <w:bCs/>
        </w:rPr>
        <w:t>and</w:t>
      </w:r>
      <w:r w:rsidR="003C54E7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M.tb</w:t>
      </w:r>
      <w:r>
        <w:rPr>
          <w:rFonts w:ascii="Times New Roman" w:hAnsi="Times New Roman" w:cs="Times New Roman"/>
          <w:bCs/>
        </w:rPr>
        <w:t xml:space="preserve"> u</w:t>
      </w:r>
      <w:r w:rsidRPr="00136520">
        <w:rPr>
          <w:rFonts w:ascii="Times New Roman" w:hAnsi="Times New Roman" w:cs="Times New Roman"/>
          <w:bCs/>
        </w:rPr>
        <w:t>ninfected</w:t>
      </w:r>
      <w:r w:rsidR="003C54E7">
        <w:rPr>
          <w:rFonts w:ascii="Times New Roman" w:hAnsi="Times New Roman" w:cs="Times New Roman"/>
          <w:bCs/>
        </w:rPr>
        <w:t xml:space="preserve"> as reference group</w:t>
      </w:r>
      <w:r w:rsidRPr="00136520">
        <w:rPr>
          <w:rFonts w:ascii="Times New Roman" w:hAnsi="Times New Roman" w:cs="Times New Roman"/>
          <w:bCs/>
        </w:rPr>
        <w:t>.</w:t>
      </w:r>
    </w:p>
    <w:p w14:paraId="65E5CD16" w14:textId="77777777" w:rsidR="00C17D0E" w:rsidRDefault="00CA5D2B" w:rsidP="00CA5D2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mary analysis based on 20</w:t>
      </w:r>
      <w:r w:rsidR="00D725CC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1-2012 NHANES cycle</w:t>
      </w:r>
      <w:r w:rsidR="00C17D0E">
        <w:rPr>
          <w:rFonts w:ascii="Times New Roman" w:hAnsi="Times New Roman" w:cs="Times New Roman"/>
        </w:rPr>
        <w:t xml:space="preserve"> with inclusion age </w:t>
      </w:r>
      <w:r w:rsidR="00C17D0E">
        <w:t>≥</w:t>
      </w:r>
      <w:r w:rsidR="00C17D0E">
        <w:rPr>
          <w:rFonts w:ascii="Times New Roman" w:hAnsi="Times New Roman" w:cs="Times New Roman"/>
        </w:rPr>
        <w:t xml:space="preserve">20 years old. </w:t>
      </w:r>
    </w:p>
    <w:p w14:paraId="00B28170" w14:textId="786B4AA8" w:rsidR="00EB61FD" w:rsidRPr="00CA5D2B" w:rsidRDefault="00C17D0E" w:rsidP="009D44B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CA5D2B">
        <w:rPr>
          <w:rFonts w:ascii="Times New Roman" w:hAnsi="Times New Roman" w:cs="Times New Roman"/>
        </w:rPr>
        <w:t>ensitivity analys</w:t>
      </w:r>
      <w:r>
        <w:rPr>
          <w:rFonts w:ascii="Times New Roman" w:hAnsi="Times New Roman" w:cs="Times New Roman"/>
        </w:rPr>
        <w:t>e</w:t>
      </w:r>
      <w:r w:rsidR="00CA5D2B">
        <w:rPr>
          <w:rFonts w:ascii="Times New Roman" w:hAnsi="Times New Roman" w:cs="Times New Roman"/>
        </w:rPr>
        <w:t xml:space="preserve">s based on </w:t>
      </w:r>
      <w:r>
        <w:rPr>
          <w:rFonts w:ascii="Times New Roman" w:hAnsi="Times New Roman" w:cs="Times New Roman"/>
        </w:rPr>
        <w:t xml:space="preserve">(i) 2011-2012 NHANES cycle with inclusion age </w:t>
      </w:r>
      <w:r>
        <w:t>≥</w:t>
      </w:r>
      <w:r>
        <w:rPr>
          <w:rFonts w:ascii="Times New Roman" w:hAnsi="Times New Roman" w:cs="Times New Roman"/>
        </w:rPr>
        <w:t xml:space="preserve">40 years old, and (ii) </w:t>
      </w:r>
      <w:r w:rsidR="00CA5D2B">
        <w:rPr>
          <w:rFonts w:ascii="Times New Roman" w:hAnsi="Times New Roman" w:cs="Times New Roman"/>
        </w:rPr>
        <w:t>1999-2000 NHANES cycle</w:t>
      </w:r>
      <w:r>
        <w:rPr>
          <w:rFonts w:ascii="Times New Roman" w:hAnsi="Times New Roman" w:cs="Times New Roman"/>
        </w:rPr>
        <w:t xml:space="preserve"> with inclusion age </w:t>
      </w:r>
      <w:r>
        <w:t>≥</w:t>
      </w:r>
      <w:r>
        <w:rPr>
          <w:rFonts w:ascii="Times New Roman" w:hAnsi="Times New Roman" w:cs="Times New Roman"/>
        </w:rPr>
        <w:t>20 years old</w:t>
      </w:r>
      <w:r w:rsidR="00CA5D2B">
        <w:rPr>
          <w:rFonts w:ascii="Times New Roman" w:hAnsi="Times New Roman" w:cs="Times New Roman"/>
        </w:rPr>
        <w:t xml:space="preserve">. </w:t>
      </w:r>
    </w:p>
    <w:sectPr w:rsidR="00EB61FD" w:rsidRPr="00CA5D2B" w:rsidSect="008715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D2B"/>
    <w:rsid w:val="003321E7"/>
    <w:rsid w:val="003915E5"/>
    <w:rsid w:val="003B505B"/>
    <w:rsid w:val="003C54E7"/>
    <w:rsid w:val="007079D9"/>
    <w:rsid w:val="0087152A"/>
    <w:rsid w:val="008F6226"/>
    <w:rsid w:val="009D44B6"/>
    <w:rsid w:val="00B45B7F"/>
    <w:rsid w:val="00BE619E"/>
    <w:rsid w:val="00C17D0E"/>
    <w:rsid w:val="00C2311A"/>
    <w:rsid w:val="00CA5D2B"/>
    <w:rsid w:val="00D30FDE"/>
    <w:rsid w:val="00D476B6"/>
    <w:rsid w:val="00D725CC"/>
    <w:rsid w:val="00DB2F1C"/>
    <w:rsid w:val="00E16835"/>
    <w:rsid w:val="00E35D73"/>
    <w:rsid w:val="00E455F6"/>
    <w:rsid w:val="00EB61FD"/>
    <w:rsid w:val="00F541B2"/>
    <w:rsid w:val="00FB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F0B65"/>
  <w15:chartTrackingRefBased/>
  <w15:docId w15:val="{A1080013-2E33-4358-ACF4-328597B9C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5E5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D2B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odoro, Itai M'yambo</dc:creator>
  <cp:keywords/>
  <dc:description/>
  <cp:lastModifiedBy>Itai Magodoro</cp:lastModifiedBy>
  <cp:revision>2</cp:revision>
  <dcterms:created xsi:type="dcterms:W3CDTF">2024-03-10T16:36:00Z</dcterms:created>
  <dcterms:modified xsi:type="dcterms:W3CDTF">2024-03-10T16:36:00Z</dcterms:modified>
</cp:coreProperties>
</file>